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ECE3C5" w14:textId="305938DA" w:rsidR="0002165E" w:rsidRPr="00BA6A63" w:rsidRDefault="0002165E" w:rsidP="0002165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790"/>
      </w:tblGrid>
      <w:tr w:rsidR="0002165E" w:rsidRPr="00BA6A63" w14:paraId="78492A44" w14:textId="77777777" w:rsidTr="0068727B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EAC207" w14:textId="77777777" w:rsidR="0002165E" w:rsidRPr="00BA6A63" w:rsidRDefault="0002165E" w:rsidP="00687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248A2" w14:textId="77777777" w:rsidR="0002165E" w:rsidRPr="00BA6A63" w:rsidRDefault="0002165E" w:rsidP="00687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Sequence 5’-3’</w:t>
            </w:r>
          </w:p>
        </w:tc>
      </w:tr>
      <w:tr w:rsidR="0002165E" w:rsidRPr="00BA6A63" w14:paraId="6EB714E6" w14:textId="77777777" w:rsidTr="0068727B"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9E7747C" w14:textId="77777777" w:rsidR="0002165E" w:rsidRPr="00BA6A63" w:rsidRDefault="0002165E" w:rsidP="0068727B"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plcA</w:t>
            </w:r>
            <w:proofErr w:type="spellEnd"/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-RT-PCR-F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2F6C7451" w14:textId="77777777" w:rsidR="0002165E" w:rsidRPr="00BA6A63" w:rsidRDefault="0002165E" w:rsidP="0068727B">
            <w:pPr>
              <w:pStyle w:val="PrformatHTM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tcggatccaaccactaatca</w:t>
            </w:r>
            <w:proofErr w:type="spellEnd"/>
          </w:p>
        </w:tc>
      </w:tr>
      <w:tr w:rsidR="0002165E" w:rsidRPr="00BA6A63" w14:paraId="0C9D3059" w14:textId="77777777" w:rsidTr="0068727B">
        <w:tc>
          <w:tcPr>
            <w:tcW w:w="2268" w:type="dxa"/>
            <w:vAlign w:val="center"/>
          </w:tcPr>
          <w:p w14:paraId="00A9B4B8" w14:textId="77777777" w:rsidR="0002165E" w:rsidRPr="00BA6A63" w:rsidRDefault="0002165E" w:rsidP="0068727B"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plcA</w:t>
            </w:r>
            <w:proofErr w:type="spellEnd"/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-RT-PCR-R</w:t>
            </w:r>
          </w:p>
        </w:tc>
        <w:tc>
          <w:tcPr>
            <w:tcW w:w="2790" w:type="dxa"/>
            <w:vAlign w:val="center"/>
          </w:tcPr>
          <w:p w14:paraId="09869F62" w14:textId="77777777" w:rsidR="0002165E" w:rsidRPr="00BA6A63" w:rsidRDefault="0002165E" w:rsidP="0068727B">
            <w:pPr>
              <w:pStyle w:val="PrformatHTM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ccgcggacatcttttaatgt</w:t>
            </w:r>
            <w:proofErr w:type="spellEnd"/>
          </w:p>
        </w:tc>
      </w:tr>
      <w:tr w:rsidR="0002165E" w:rsidRPr="00BA6A63" w14:paraId="108A03FD" w14:textId="77777777" w:rsidTr="0068727B">
        <w:tc>
          <w:tcPr>
            <w:tcW w:w="2268" w:type="dxa"/>
            <w:vAlign w:val="center"/>
          </w:tcPr>
          <w:p w14:paraId="055478BA" w14:textId="77777777" w:rsidR="0002165E" w:rsidRPr="00BA6A63" w:rsidRDefault="0002165E" w:rsidP="0068727B"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hly</w:t>
            </w:r>
            <w:proofErr w:type="spellEnd"/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-RT-PCR-F</w:t>
            </w:r>
          </w:p>
        </w:tc>
        <w:tc>
          <w:tcPr>
            <w:tcW w:w="2790" w:type="dxa"/>
            <w:vAlign w:val="center"/>
          </w:tcPr>
          <w:p w14:paraId="14A81DC0" w14:textId="77777777" w:rsidR="0002165E" w:rsidRPr="00BA6A63" w:rsidRDefault="0002165E" w:rsidP="0068727B">
            <w:pPr>
              <w:pStyle w:val="PrformatHTM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cgtccatctatttgccaggt</w:t>
            </w:r>
            <w:proofErr w:type="spellEnd"/>
          </w:p>
        </w:tc>
      </w:tr>
      <w:tr w:rsidR="0002165E" w:rsidRPr="00BA6A63" w14:paraId="15EBF380" w14:textId="77777777" w:rsidTr="0068727B">
        <w:tc>
          <w:tcPr>
            <w:tcW w:w="2268" w:type="dxa"/>
            <w:vAlign w:val="center"/>
          </w:tcPr>
          <w:p w14:paraId="19C7C9B5" w14:textId="77777777" w:rsidR="0002165E" w:rsidRPr="00BA6A63" w:rsidRDefault="0002165E" w:rsidP="0068727B"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hly</w:t>
            </w:r>
            <w:proofErr w:type="spellEnd"/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-RT-PCR-R</w:t>
            </w:r>
          </w:p>
        </w:tc>
        <w:tc>
          <w:tcPr>
            <w:tcW w:w="2790" w:type="dxa"/>
            <w:vAlign w:val="center"/>
          </w:tcPr>
          <w:p w14:paraId="2091D6D9" w14:textId="77777777" w:rsidR="0002165E" w:rsidRPr="00BA6A63" w:rsidRDefault="0002165E" w:rsidP="0068727B">
            <w:pPr>
              <w:pStyle w:val="PrformatHTM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ctccaccattcccaagctaa</w:t>
            </w:r>
            <w:proofErr w:type="spellEnd"/>
          </w:p>
        </w:tc>
      </w:tr>
      <w:tr w:rsidR="0002165E" w:rsidRPr="00BA6A63" w14:paraId="17A6038B" w14:textId="77777777" w:rsidTr="0068727B">
        <w:tc>
          <w:tcPr>
            <w:tcW w:w="2268" w:type="dxa"/>
            <w:vAlign w:val="center"/>
          </w:tcPr>
          <w:p w14:paraId="17E93B39" w14:textId="77777777" w:rsidR="0002165E" w:rsidRPr="00BA6A63" w:rsidRDefault="0002165E" w:rsidP="0068727B"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plcB</w:t>
            </w:r>
            <w:proofErr w:type="spellEnd"/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-RT-PCR-F</w:t>
            </w:r>
          </w:p>
        </w:tc>
        <w:tc>
          <w:tcPr>
            <w:tcW w:w="2790" w:type="dxa"/>
            <w:vAlign w:val="center"/>
          </w:tcPr>
          <w:p w14:paraId="6991C100" w14:textId="77777777" w:rsidR="0002165E" w:rsidRPr="00BA6A63" w:rsidRDefault="0002165E" w:rsidP="0068727B">
            <w:pPr>
              <w:pStyle w:val="PrformatHTM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ccgagaagggaaatttgaca</w:t>
            </w:r>
            <w:proofErr w:type="spellEnd"/>
          </w:p>
        </w:tc>
      </w:tr>
      <w:tr w:rsidR="0002165E" w:rsidRPr="00BA6A63" w14:paraId="22A2551E" w14:textId="77777777" w:rsidTr="0068727B">
        <w:tc>
          <w:tcPr>
            <w:tcW w:w="2268" w:type="dxa"/>
            <w:vAlign w:val="center"/>
          </w:tcPr>
          <w:p w14:paraId="56E2A1E5" w14:textId="77777777" w:rsidR="0002165E" w:rsidRPr="00BA6A63" w:rsidRDefault="0002165E" w:rsidP="0068727B"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plcB</w:t>
            </w:r>
            <w:proofErr w:type="spellEnd"/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-RT-PCR-R</w:t>
            </w:r>
          </w:p>
        </w:tc>
        <w:tc>
          <w:tcPr>
            <w:tcW w:w="2790" w:type="dxa"/>
            <w:vAlign w:val="center"/>
          </w:tcPr>
          <w:p w14:paraId="4F69A316" w14:textId="77777777" w:rsidR="0002165E" w:rsidRPr="00BA6A63" w:rsidRDefault="0002165E" w:rsidP="0068727B">
            <w:pPr>
              <w:pStyle w:val="PrformatHTM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tattggcgtgcataggttga</w:t>
            </w:r>
            <w:proofErr w:type="spellEnd"/>
          </w:p>
        </w:tc>
      </w:tr>
      <w:tr w:rsidR="0002165E" w:rsidRPr="00BA6A63" w14:paraId="07BA2EE1" w14:textId="77777777" w:rsidTr="0068727B">
        <w:tc>
          <w:tcPr>
            <w:tcW w:w="2268" w:type="dxa"/>
            <w:vAlign w:val="center"/>
          </w:tcPr>
          <w:p w14:paraId="48A8165F" w14:textId="77777777" w:rsidR="0002165E" w:rsidRPr="00BA6A63" w:rsidRDefault="0002165E" w:rsidP="0068727B"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mpl</w:t>
            </w:r>
            <w:proofErr w:type="spellEnd"/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-RT-PCR-F</w:t>
            </w:r>
          </w:p>
        </w:tc>
        <w:tc>
          <w:tcPr>
            <w:tcW w:w="2790" w:type="dxa"/>
            <w:vAlign w:val="center"/>
          </w:tcPr>
          <w:p w14:paraId="736F165F" w14:textId="77777777" w:rsidR="0002165E" w:rsidRPr="00BA6A63" w:rsidRDefault="0002165E" w:rsidP="0068727B">
            <w:pPr>
              <w:pStyle w:val="PrformatHTM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atacgaagggcaatcaggtg</w:t>
            </w:r>
            <w:proofErr w:type="spellEnd"/>
          </w:p>
        </w:tc>
      </w:tr>
      <w:tr w:rsidR="0002165E" w:rsidRPr="00BA6A63" w14:paraId="58B14307" w14:textId="77777777" w:rsidTr="0068727B">
        <w:tc>
          <w:tcPr>
            <w:tcW w:w="2268" w:type="dxa"/>
            <w:vAlign w:val="center"/>
          </w:tcPr>
          <w:p w14:paraId="0CA524AA" w14:textId="77777777" w:rsidR="0002165E" w:rsidRPr="00BA6A63" w:rsidRDefault="0002165E" w:rsidP="0068727B"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mpl</w:t>
            </w:r>
            <w:proofErr w:type="spellEnd"/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-RT-PCR-R</w:t>
            </w:r>
          </w:p>
        </w:tc>
        <w:tc>
          <w:tcPr>
            <w:tcW w:w="2790" w:type="dxa"/>
            <w:vAlign w:val="center"/>
          </w:tcPr>
          <w:p w14:paraId="367C46B4" w14:textId="77777777" w:rsidR="0002165E" w:rsidRPr="00BA6A63" w:rsidRDefault="0002165E" w:rsidP="0068727B">
            <w:pPr>
              <w:pStyle w:val="PrformatHTM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acgcacacagacatcctcac</w:t>
            </w:r>
            <w:proofErr w:type="spellEnd"/>
          </w:p>
        </w:tc>
      </w:tr>
      <w:tr w:rsidR="0002165E" w:rsidRPr="00BA6A63" w14:paraId="63621E9E" w14:textId="77777777" w:rsidTr="0068727B">
        <w:tc>
          <w:tcPr>
            <w:tcW w:w="2268" w:type="dxa"/>
            <w:vAlign w:val="center"/>
          </w:tcPr>
          <w:p w14:paraId="23654301" w14:textId="77777777" w:rsidR="0002165E" w:rsidRPr="00BA6A63" w:rsidRDefault="0002165E" w:rsidP="0068727B"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actA</w:t>
            </w:r>
            <w:proofErr w:type="spellEnd"/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-RT-PCR-F</w:t>
            </w:r>
          </w:p>
        </w:tc>
        <w:tc>
          <w:tcPr>
            <w:tcW w:w="2790" w:type="dxa"/>
            <w:vAlign w:val="center"/>
          </w:tcPr>
          <w:p w14:paraId="7EC84092" w14:textId="77777777" w:rsidR="0002165E" w:rsidRPr="00BA6A63" w:rsidRDefault="0002165E" w:rsidP="0068727B">
            <w:pPr>
              <w:pStyle w:val="PrformatHTM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cgaaaacagcgagacaacag</w:t>
            </w:r>
            <w:proofErr w:type="spellEnd"/>
          </w:p>
        </w:tc>
      </w:tr>
      <w:tr w:rsidR="0002165E" w:rsidRPr="00BA6A63" w14:paraId="4BBB5AB7" w14:textId="77777777" w:rsidTr="0068727B">
        <w:tc>
          <w:tcPr>
            <w:tcW w:w="2268" w:type="dxa"/>
            <w:vAlign w:val="center"/>
          </w:tcPr>
          <w:p w14:paraId="463D7DB9" w14:textId="77777777" w:rsidR="0002165E" w:rsidRPr="00BA6A63" w:rsidRDefault="0002165E" w:rsidP="0068727B">
            <w:pPr>
              <w:pStyle w:val="PrformatHTML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actA</w:t>
            </w:r>
            <w:proofErr w:type="spellEnd"/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-RT-PCR-R</w:t>
            </w:r>
          </w:p>
        </w:tc>
        <w:tc>
          <w:tcPr>
            <w:tcW w:w="2790" w:type="dxa"/>
            <w:vAlign w:val="center"/>
          </w:tcPr>
          <w:p w14:paraId="400CF261" w14:textId="77777777" w:rsidR="0002165E" w:rsidRPr="00BA6A63" w:rsidRDefault="0002165E" w:rsidP="0068727B">
            <w:pPr>
              <w:pStyle w:val="PrformatHTML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proofErr w:type="spellStart"/>
            <w:r w:rsidRPr="00BA6A6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aaacccgcatttcttgagtg</w:t>
            </w:r>
            <w:proofErr w:type="spellEnd"/>
          </w:p>
        </w:tc>
      </w:tr>
      <w:tr w:rsidR="0002165E" w:rsidRPr="00BA6A63" w14:paraId="74CA61F7" w14:textId="77777777" w:rsidTr="0068727B">
        <w:tc>
          <w:tcPr>
            <w:tcW w:w="2268" w:type="dxa"/>
            <w:vAlign w:val="center"/>
          </w:tcPr>
          <w:p w14:paraId="6D93F266" w14:textId="77777777" w:rsidR="0002165E" w:rsidRPr="00BA6A63" w:rsidRDefault="0002165E" w:rsidP="0068727B"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orfX</w:t>
            </w:r>
            <w:proofErr w:type="spellEnd"/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-RT-PCR-F</w:t>
            </w:r>
          </w:p>
        </w:tc>
        <w:tc>
          <w:tcPr>
            <w:tcW w:w="2790" w:type="dxa"/>
            <w:vAlign w:val="center"/>
          </w:tcPr>
          <w:p w14:paraId="5FC71DAD" w14:textId="77777777" w:rsidR="0002165E" w:rsidRPr="00BA6A63" w:rsidRDefault="0002165E" w:rsidP="0068727B">
            <w:pPr>
              <w:pStyle w:val="PrformatHTM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aatcgcgttatgttccgtatt</w:t>
            </w:r>
            <w:proofErr w:type="spellEnd"/>
          </w:p>
        </w:tc>
      </w:tr>
      <w:tr w:rsidR="0002165E" w:rsidRPr="00BA6A63" w14:paraId="3F347B41" w14:textId="77777777" w:rsidTr="0068727B">
        <w:tc>
          <w:tcPr>
            <w:tcW w:w="2268" w:type="dxa"/>
            <w:vAlign w:val="center"/>
          </w:tcPr>
          <w:p w14:paraId="131D450F" w14:textId="77777777" w:rsidR="0002165E" w:rsidRPr="00BA6A63" w:rsidRDefault="0002165E" w:rsidP="0068727B"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orfX</w:t>
            </w:r>
            <w:proofErr w:type="spellEnd"/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-RT-PCR-R</w:t>
            </w:r>
          </w:p>
        </w:tc>
        <w:tc>
          <w:tcPr>
            <w:tcW w:w="2790" w:type="dxa"/>
            <w:vAlign w:val="center"/>
          </w:tcPr>
          <w:p w14:paraId="64EEFB88" w14:textId="77777777" w:rsidR="0002165E" w:rsidRPr="00BA6A63" w:rsidRDefault="0002165E" w:rsidP="0068727B">
            <w:pPr>
              <w:pStyle w:val="PrformatHTM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caagacactcaatctcctttgc</w:t>
            </w:r>
            <w:proofErr w:type="spellEnd"/>
          </w:p>
        </w:tc>
      </w:tr>
      <w:tr w:rsidR="0002165E" w:rsidRPr="00BA6A63" w14:paraId="77CCA4DB" w14:textId="77777777" w:rsidTr="0068727B">
        <w:tc>
          <w:tcPr>
            <w:tcW w:w="2268" w:type="dxa"/>
            <w:vAlign w:val="center"/>
          </w:tcPr>
          <w:p w14:paraId="5B694733" w14:textId="77777777" w:rsidR="0002165E" w:rsidRPr="00BA6A63" w:rsidRDefault="0002165E" w:rsidP="0068727B"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llsA</w:t>
            </w:r>
            <w:proofErr w:type="spellEnd"/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-RT-PCR-F</w:t>
            </w:r>
          </w:p>
        </w:tc>
        <w:tc>
          <w:tcPr>
            <w:tcW w:w="2790" w:type="dxa"/>
            <w:vAlign w:val="center"/>
          </w:tcPr>
          <w:p w14:paraId="70DD6084" w14:textId="77777777" w:rsidR="0002165E" w:rsidRPr="00BA6A63" w:rsidRDefault="0002165E" w:rsidP="0068727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A6A63">
              <w:rPr>
                <w:rFonts w:ascii="Times New Roman" w:eastAsia="Times New Roman" w:hAnsi="Times New Roman" w:cs="Times New Roman"/>
                <w:sz w:val="24"/>
                <w:szCs w:val="24"/>
              </w:rPr>
              <w:t>tcacaatcatcaaatggctaca</w:t>
            </w:r>
            <w:proofErr w:type="spellEnd"/>
          </w:p>
        </w:tc>
      </w:tr>
      <w:tr w:rsidR="0002165E" w:rsidRPr="00BA6A63" w14:paraId="66AF4538" w14:textId="77777777" w:rsidTr="0068727B">
        <w:tc>
          <w:tcPr>
            <w:tcW w:w="2268" w:type="dxa"/>
            <w:vAlign w:val="center"/>
          </w:tcPr>
          <w:p w14:paraId="00DD5DF9" w14:textId="77777777" w:rsidR="0002165E" w:rsidRPr="00BA6A63" w:rsidRDefault="0002165E" w:rsidP="0068727B"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llsA</w:t>
            </w:r>
            <w:proofErr w:type="spellEnd"/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-RT-PCR-R</w:t>
            </w:r>
          </w:p>
        </w:tc>
        <w:tc>
          <w:tcPr>
            <w:tcW w:w="2790" w:type="dxa"/>
            <w:vAlign w:val="center"/>
          </w:tcPr>
          <w:p w14:paraId="476AC909" w14:textId="77777777" w:rsidR="0002165E" w:rsidRPr="00BA6A63" w:rsidRDefault="0002165E" w:rsidP="0068727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proofErr w:type="spellStart"/>
            <w:r w:rsidRPr="00BA6A63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caagaacatgagcaacatcca</w:t>
            </w:r>
            <w:proofErr w:type="spellEnd"/>
          </w:p>
        </w:tc>
      </w:tr>
      <w:tr w:rsidR="0002165E" w:rsidRPr="00BA6A63" w14:paraId="73C350FA" w14:textId="77777777" w:rsidTr="0068727B">
        <w:tc>
          <w:tcPr>
            <w:tcW w:w="2268" w:type="dxa"/>
            <w:vAlign w:val="center"/>
          </w:tcPr>
          <w:p w14:paraId="6CFF70AC" w14:textId="77777777" w:rsidR="0002165E" w:rsidRPr="00BA6A63" w:rsidRDefault="0002165E" w:rsidP="0068727B"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llsG</w:t>
            </w:r>
            <w:proofErr w:type="spellEnd"/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-RT-PCR-F</w:t>
            </w:r>
          </w:p>
        </w:tc>
        <w:tc>
          <w:tcPr>
            <w:tcW w:w="2790" w:type="dxa"/>
            <w:vAlign w:val="center"/>
          </w:tcPr>
          <w:p w14:paraId="1E9275F1" w14:textId="77777777" w:rsidR="0002165E" w:rsidRPr="00BA6A63" w:rsidRDefault="0002165E" w:rsidP="0068727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A6A63">
              <w:rPr>
                <w:rFonts w:ascii="Times New Roman" w:eastAsia="Times New Roman" w:hAnsi="Times New Roman" w:cs="Times New Roman"/>
                <w:sz w:val="24"/>
                <w:szCs w:val="24"/>
              </w:rPr>
              <w:t>gagagagcgcagtttttacaca</w:t>
            </w:r>
            <w:proofErr w:type="spellEnd"/>
          </w:p>
        </w:tc>
      </w:tr>
      <w:tr w:rsidR="0002165E" w:rsidRPr="00BA6A63" w14:paraId="72ABEAE5" w14:textId="77777777" w:rsidTr="0068727B">
        <w:tc>
          <w:tcPr>
            <w:tcW w:w="2268" w:type="dxa"/>
            <w:vAlign w:val="center"/>
          </w:tcPr>
          <w:p w14:paraId="27066A07" w14:textId="77777777" w:rsidR="0002165E" w:rsidRPr="00BA6A63" w:rsidRDefault="0002165E" w:rsidP="0068727B"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llsG</w:t>
            </w:r>
            <w:proofErr w:type="spellEnd"/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-RT-PCR-R</w:t>
            </w:r>
          </w:p>
        </w:tc>
        <w:tc>
          <w:tcPr>
            <w:tcW w:w="2790" w:type="dxa"/>
            <w:vAlign w:val="center"/>
          </w:tcPr>
          <w:p w14:paraId="3C1E54E7" w14:textId="77777777" w:rsidR="0002165E" w:rsidRPr="00BA6A63" w:rsidRDefault="0002165E" w:rsidP="0068727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A6A63">
              <w:rPr>
                <w:rFonts w:ascii="Times New Roman" w:eastAsia="Times New Roman" w:hAnsi="Times New Roman" w:cs="Times New Roman"/>
                <w:sz w:val="24"/>
                <w:szCs w:val="24"/>
              </w:rPr>
              <w:t>tcgttgtttttctccaccag</w:t>
            </w:r>
            <w:proofErr w:type="spellEnd"/>
          </w:p>
        </w:tc>
      </w:tr>
      <w:tr w:rsidR="0002165E" w:rsidRPr="00BA6A63" w14:paraId="230F18A4" w14:textId="77777777" w:rsidTr="0068727B">
        <w:tc>
          <w:tcPr>
            <w:tcW w:w="2268" w:type="dxa"/>
            <w:vAlign w:val="center"/>
          </w:tcPr>
          <w:p w14:paraId="485F503F" w14:textId="77777777" w:rsidR="0002165E" w:rsidRPr="00BA6A63" w:rsidRDefault="0002165E" w:rsidP="0068727B"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llsH</w:t>
            </w:r>
            <w:proofErr w:type="spellEnd"/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-RT-PCR-F</w:t>
            </w:r>
          </w:p>
        </w:tc>
        <w:tc>
          <w:tcPr>
            <w:tcW w:w="2790" w:type="dxa"/>
            <w:vAlign w:val="center"/>
          </w:tcPr>
          <w:p w14:paraId="0B9660E0" w14:textId="77777777" w:rsidR="0002165E" w:rsidRPr="00BA6A63" w:rsidRDefault="0002165E" w:rsidP="0068727B">
            <w:pPr>
              <w:pStyle w:val="PrformatHTM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cccggatattgatgccagta</w:t>
            </w:r>
            <w:proofErr w:type="spellEnd"/>
          </w:p>
        </w:tc>
      </w:tr>
      <w:tr w:rsidR="0002165E" w:rsidRPr="00BA6A63" w14:paraId="585A32CE" w14:textId="77777777" w:rsidTr="0068727B">
        <w:tc>
          <w:tcPr>
            <w:tcW w:w="2268" w:type="dxa"/>
            <w:vAlign w:val="center"/>
          </w:tcPr>
          <w:p w14:paraId="153105F3" w14:textId="77777777" w:rsidR="0002165E" w:rsidRPr="00BA6A63" w:rsidRDefault="0002165E" w:rsidP="0068727B"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llsH</w:t>
            </w:r>
            <w:proofErr w:type="spellEnd"/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-RT-PCR-R</w:t>
            </w:r>
          </w:p>
        </w:tc>
        <w:tc>
          <w:tcPr>
            <w:tcW w:w="2790" w:type="dxa"/>
            <w:vAlign w:val="center"/>
          </w:tcPr>
          <w:p w14:paraId="14BE01DD" w14:textId="77777777" w:rsidR="0002165E" w:rsidRPr="00BA6A63" w:rsidRDefault="0002165E" w:rsidP="00687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ggaagttccgaaaaagatgaaa</w:t>
            </w:r>
            <w:proofErr w:type="spellEnd"/>
          </w:p>
        </w:tc>
      </w:tr>
      <w:tr w:rsidR="0002165E" w:rsidRPr="00BA6A63" w14:paraId="654A685B" w14:textId="77777777" w:rsidTr="0068727B">
        <w:tc>
          <w:tcPr>
            <w:tcW w:w="2268" w:type="dxa"/>
            <w:vAlign w:val="center"/>
          </w:tcPr>
          <w:p w14:paraId="175BF988" w14:textId="77777777" w:rsidR="0002165E" w:rsidRPr="00BA6A63" w:rsidRDefault="0002165E" w:rsidP="0068727B"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llsX</w:t>
            </w:r>
            <w:proofErr w:type="spellEnd"/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-RT-PCR-F</w:t>
            </w:r>
          </w:p>
        </w:tc>
        <w:tc>
          <w:tcPr>
            <w:tcW w:w="2790" w:type="dxa"/>
            <w:vAlign w:val="center"/>
          </w:tcPr>
          <w:p w14:paraId="3E809113" w14:textId="77777777" w:rsidR="0002165E" w:rsidRPr="00BA6A63" w:rsidRDefault="0002165E" w:rsidP="0068727B">
            <w:pPr>
              <w:pStyle w:val="PrformatHTM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ttcacatgaatgatggcaca</w:t>
            </w:r>
            <w:proofErr w:type="spellEnd"/>
          </w:p>
        </w:tc>
      </w:tr>
      <w:tr w:rsidR="0002165E" w:rsidRPr="00BA6A63" w14:paraId="384F91A1" w14:textId="77777777" w:rsidTr="0068727B">
        <w:tc>
          <w:tcPr>
            <w:tcW w:w="2268" w:type="dxa"/>
            <w:vAlign w:val="center"/>
          </w:tcPr>
          <w:p w14:paraId="72925ED2" w14:textId="77777777" w:rsidR="0002165E" w:rsidRPr="00BA6A63" w:rsidRDefault="0002165E" w:rsidP="0068727B"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llsX</w:t>
            </w:r>
            <w:proofErr w:type="spellEnd"/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-RT-PCR-R</w:t>
            </w:r>
          </w:p>
        </w:tc>
        <w:tc>
          <w:tcPr>
            <w:tcW w:w="2790" w:type="dxa"/>
            <w:vAlign w:val="center"/>
          </w:tcPr>
          <w:p w14:paraId="744C907A" w14:textId="77777777" w:rsidR="0002165E" w:rsidRPr="00BA6A63" w:rsidRDefault="0002165E" w:rsidP="0068727B">
            <w:pPr>
              <w:pStyle w:val="PrformatHTM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ttcccaccatctcactacca</w:t>
            </w:r>
            <w:proofErr w:type="spellEnd"/>
          </w:p>
        </w:tc>
      </w:tr>
      <w:tr w:rsidR="0002165E" w:rsidRPr="00BA6A63" w14:paraId="5C2F7D74" w14:textId="77777777" w:rsidTr="0068727B">
        <w:tc>
          <w:tcPr>
            <w:tcW w:w="2268" w:type="dxa"/>
            <w:vAlign w:val="center"/>
          </w:tcPr>
          <w:p w14:paraId="5F92AA53" w14:textId="77777777" w:rsidR="0002165E" w:rsidRPr="00BA6A63" w:rsidRDefault="0002165E" w:rsidP="0068727B"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llsB</w:t>
            </w:r>
            <w:proofErr w:type="spellEnd"/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-RT-PCR-F</w:t>
            </w:r>
          </w:p>
        </w:tc>
        <w:tc>
          <w:tcPr>
            <w:tcW w:w="2790" w:type="dxa"/>
            <w:vAlign w:val="center"/>
          </w:tcPr>
          <w:p w14:paraId="189D0E04" w14:textId="77777777" w:rsidR="0002165E" w:rsidRPr="00BA6A63" w:rsidRDefault="0002165E" w:rsidP="0068727B">
            <w:pPr>
              <w:pStyle w:val="PrformatHTM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ggcaattcaccaatgctagg</w:t>
            </w:r>
            <w:proofErr w:type="spellEnd"/>
          </w:p>
        </w:tc>
      </w:tr>
      <w:tr w:rsidR="0002165E" w:rsidRPr="00BA6A63" w14:paraId="6A150207" w14:textId="77777777" w:rsidTr="0068727B">
        <w:tc>
          <w:tcPr>
            <w:tcW w:w="2268" w:type="dxa"/>
            <w:vAlign w:val="center"/>
          </w:tcPr>
          <w:p w14:paraId="24ECA85A" w14:textId="77777777" w:rsidR="0002165E" w:rsidRPr="00BA6A63" w:rsidRDefault="0002165E" w:rsidP="0068727B"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llsB</w:t>
            </w:r>
            <w:proofErr w:type="spellEnd"/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-RT-PCR-R</w:t>
            </w:r>
          </w:p>
        </w:tc>
        <w:tc>
          <w:tcPr>
            <w:tcW w:w="2790" w:type="dxa"/>
            <w:vAlign w:val="center"/>
          </w:tcPr>
          <w:p w14:paraId="26035D0A" w14:textId="77777777" w:rsidR="0002165E" w:rsidRPr="00BA6A63" w:rsidRDefault="0002165E" w:rsidP="00687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tccatttctcttgcctcgtt</w:t>
            </w:r>
            <w:proofErr w:type="spellEnd"/>
          </w:p>
        </w:tc>
      </w:tr>
      <w:tr w:rsidR="0002165E" w:rsidRPr="00BA6A63" w14:paraId="6D2CC82A" w14:textId="77777777" w:rsidTr="0068727B">
        <w:tc>
          <w:tcPr>
            <w:tcW w:w="2268" w:type="dxa"/>
            <w:vAlign w:val="center"/>
          </w:tcPr>
          <w:p w14:paraId="42FBA5A1" w14:textId="77777777" w:rsidR="0002165E" w:rsidRPr="00BA6A63" w:rsidRDefault="0002165E" w:rsidP="0068727B"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llsY</w:t>
            </w:r>
            <w:proofErr w:type="spellEnd"/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-RT-PCR-F</w:t>
            </w:r>
          </w:p>
        </w:tc>
        <w:tc>
          <w:tcPr>
            <w:tcW w:w="2790" w:type="dxa"/>
            <w:vAlign w:val="center"/>
          </w:tcPr>
          <w:p w14:paraId="4B0DD838" w14:textId="77777777" w:rsidR="0002165E" w:rsidRPr="00BA6A63" w:rsidRDefault="0002165E" w:rsidP="0068727B">
            <w:pPr>
              <w:pStyle w:val="PrformatHTM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acatggagaaactggctgct</w:t>
            </w:r>
            <w:proofErr w:type="spellEnd"/>
          </w:p>
        </w:tc>
      </w:tr>
      <w:tr w:rsidR="0002165E" w:rsidRPr="00BA6A63" w14:paraId="5AAF72EC" w14:textId="77777777" w:rsidTr="0068727B">
        <w:tc>
          <w:tcPr>
            <w:tcW w:w="2268" w:type="dxa"/>
            <w:vAlign w:val="center"/>
          </w:tcPr>
          <w:p w14:paraId="6A07DBB5" w14:textId="77777777" w:rsidR="0002165E" w:rsidRPr="00BA6A63" w:rsidRDefault="0002165E" w:rsidP="0068727B"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llsY</w:t>
            </w:r>
            <w:proofErr w:type="spellEnd"/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-RT-PCR-R</w:t>
            </w:r>
          </w:p>
        </w:tc>
        <w:tc>
          <w:tcPr>
            <w:tcW w:w="2790" w:type="dxa"/>
            <w:vAlign w:val="center"/>
          </w:tcPr>
          <w:p w14:paraId="4A8490AF" w14:textId="77777777" w:rsidR="0002165E" w:rsidRPr="00BA6A63" w:rsidRDefault="0002165E" w:rsidP="00687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caaacatcaattcagctgtgg</w:t>
            </w:r>
            <w:proofErr w:type="spellEnd"/>
          </w:p>
        </w:tc>
      </w:tr>
      <w:tr w:rsidR="0002165E" w:rsidRPr="00BA6A63" w14:paraId="3457D6A5" w14:textId="77777777" w:rsidTr="0068727B">
        <w:tc>
          <w:tcPr>
            <w:tcW w:w="2268" w:type="dxa"/>
            <w:vAlign w:val="center"/>
          </w:tcPr>
          <w:p w14:paraId="17D8B069" w14:textId="77777777" w:rsidR="0002165E" w:rsidRPr="00BA6A63" w:rsidRDefault="0002165E" w:rsidP="0068727B"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gyrA</w:t>
            </w:r>
            <w:proofErr w:type="spellEnd"/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-RT-PCR-F</w:t>
            </w:r>
          </w:p>
        </w:tc>
        <w:tc>
          <w:tcPr>
            <w:tcW w:w="2790" w:type="dxa"/>
            <w:vAlign w:val="center"/>
          </w:tcPr>
          <w:p w14:paraId="6EF47C77" w14:textId="77777777" w:rsidR="0002165E" w:rsidRPr="00BA6A63" w:rsidRDefault="0002165E" w:rsidP="00687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gcgatgagtgtaattgttg</w:t>
            </w:r>
            <w:proofErr w:type="spellEnd"/>
          </w:p>
        </w:tc>
      </w:tr>
      <w:tr w:rsidR="0002165E" w:rsidRPr="00BA6A63" w14:paraId="19D9A777" w14:textId="77777777" w:rsidTr="0068727B"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8D243B2" w14:textId="77777777" w:rsidR="0002165E" w:rsidRPr="00BA6A63" w:rsidRDefault="0002165E" w:rsidP="0068727B"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gyrA</w:t>
            </w:r>
            <w:proofErr w:type="spellEnd"/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-RT-PCR-R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257BCFA5" w14:textId="77777777" w:rsidR="0002165E" w:rsidRPr="00BA6A63" w:rsidRDefault="0002165E" w:rsidP="00687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6A63">
              <w:rPr>
                <w:rFonts w:ascii="Times New Roman" w:hAnsi="Times New Roman" w:cs="Times New Roman"/>
                <w:sz w:val="24"/>
                <w:szCs w:val="24"/>
              </w:rPr>
              <w:t>atcagaagtcatacctaagtc</w:t>
            </w:r>
            <w:proofErr w:type="spellEnd"/>
          </w:p>
        </w:tc>
      </w:tr>
    </w:tbl>
    <w:p w14:paraId="4DFA2E63" w14:textId="77777777" w:rsidR="00387C45" w:rsidRDefault="003A7E81"/>
    <w:sectPr w:rsidR="00387C45" w:rsidSect="000434E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165E"/>
    <w:rsid w:val="0002165E"/>
    <w:rsid w:val="000434E8"/>
    <w:rsid w:val="00263A7A"/>
    <w:rsid w:val="003A7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44BFC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165E"/>
    <w:pPr>
      <w:spacing w:after="200" w:line="276" w:lineRule="auto"/>
    </w:pPr>
    <w:rPr>
      <w:sz w:val="22"/>
      <w:szCs w:val="2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unhideWhenUsed/>
    <w:rsid w:val="0002165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02165E"/>
    <w:rPr>
      <w:rFonts w:ascii="Courier New" w:eastAsia="Times New Roman" w:hAnsi="Courier New" w:cs="Courier New"/>
      <w:sz w:val="20"/>
      <w:szCs w:val="20"/>
      <w:lang w:val="en-US"/>
    </w:rPr>
  </w:style>
  <w:style w:type="table" w:styleId="Grilledutableau">
    <w:name w:val="Table Grid"/>
    <w:basedOn w:val="TableauNormal"/>
    <w:uiPriority w:val="59"/>
    <w:rsid w:val="0002165E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18</Characters>
  <Application>Microsoft Office Word</Application>
  <DocSecurity>0</DocSecurity>
  <Lines>6</Lines>
  <Paragraphs>1</Paragraphs>
  <ScaleCrop>false</ScaleCrop>
  <Company>Microsoft</Company>
  <LinksUpToDate>false</LinksUpToDate>
  <CharactersWithSpaces>9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ecoulamy</cp:lastModifiedBy>
  <cp:revision>2</cp:revision>
  <dcterms:created xsi:type="dcterms:W3CDTF">2017-11-13T19:06:00Z</dcterms:created>
  <dcterms:modified xsi:type="dcterms:W3CDTF">2017-11-14T14:37:00Z</dcterms:modified>
</cp:coreProperties>
</file>